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38"/>
        <w:gridCol w:w="1805"/>
        <w:gridCol w:w="1601"/>
        <w:gridCol w:w="1704"/>
      </w:tblGrid>
      <w:tr w:rsidR="00A87C28" w:rsidRPr="00A15BDE" w14:paraId="158B9C92" w14:textId="77777777" w:rsidTr="000D3DF0">
        <w:trPr>
          <w:trHeight w:val="20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A2E8405" w14:textId="0A9FCD3A" w:rsidR="00A87C28" w:rsidRPr="00A15BDE" w:rsidRDefault="00A87C28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ure </w:t>
            </w:r>
            <w:r>
              <w:rPr>
                <w:b/>
                <w:bCs/>
              </w:rPr>
              <w:t>4-</w:t>
            </w:r>
            <w:r w:rsidR="00030ACA">
              <w:rPr>
                <w:b/>
                <w:bCs/>
              </w:rPr>
              <w:t>9</w:t>
            </w:r>
            <w:r w:rsidRPr="00F87525">
              <w:rPr>
                <w:b/>
                <w:bCs/>
              </w:rPr>
              <w:t>.</w:t>
            </w:r>
            <w:r>
              <w:t xml:space="preserve"> </w:t>
            </w:r>
            <w:r w:rsidRPr="00A15BDE">
              <w:rPr>
                <w:bCs/>
              </w:rPr>
              <w:t>AUC (DG-II predictor low-pass 0.5 filtered)</w:t>
            </w:r>
            <w:r w:rsidRPr="00A15BDE">
              <w:rPr>
                <w:bCs/>
              </w:rPr>
              <w:tab/>
            </w:r>
          </w:p>
        </w:tc>
      </w:tr>
      <w:tr w:rsidR="00A87C28" w:rsidRPr="00A15BDE" w14:paraId="7A5C983B" w14:textId="77777777" w:rsidTr="000D3DF0">
        <w:trPr>
          <w:trHeight w:val="20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8023DF8" w14:textId="77777777" w:rsidR="00A87C28" w:rsidRPr="00A15BDE" w:rsidRDefault="00A87C28" w:rsidP="000D3DF0">
            <w:pPr>
              <w:spacing w:line="360" w:lineRule="auto"/>
            </w:pPr>
            <w:r w:rsidRPr="00A15BDE">
              <w:t>Robust fit regression model (normal distribution, dummy coding):</w:t>
            </w:r>
          </w:p>
          <w:p w14:paraId="79101E05" w14:textId="77777777" w:rsidR="00A87C28" w:rsidRPr="00A15BDE" w:rsidRDefault="00A87C28" w:rsidP="000D3DF0">
            <w:pPr>
              <w:spacing w:line="360" w:lineRule="auto"/>
            </w:pPr>
            <w:proofErr w:type="spellStart"/>
            <w:r w:rsidRPr="00A15BDE">
              <w:t>auc</w:t>
            </w:r>
            <w:proofErr w:type="spellEnd"/>
            <w:r w:rsidRPr="00A15BDE">
              <w:t xml:space="preserve"> ~ 1 + group</w:t>
            </w:r>
          </w:p>
        </w:tc>
      </w:tr>
      <w:tr w:rsidR="00A87C28" w:rsidRPr="00A15BDE" w14:paraId="35DBC9FB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D48F75C" w14:textId="77777777" w:rsidR="00A87C28" w:rsidRPr="00A15BDE" w:rsidRDefault="00A87C28" w:rsidP="000D3DF0">
            <w:pPr>
              <w:spacing w:line="360" w:lineRule="auto"/>
            </w:pPr>
            <w:proofErr w:type="gramStart"/>
            <w:r w:rsidRPr="00A15BDE">
              <w:rPr>
                <w:i/>
              </w:rPr>
              <w:t>F</w:t>
            </w:r>
            <w:r w:rsidRPr="00A15BDE">
              <w:rPr>
                <w:vertAlign w:val="subscript"/>
              </w:rPr>
              <w:t>(</w:t>
            </w:r>
            <w:proofErr w:type="gramEnd"/>
            <w:r w:rsidRPr="00A15BDE">
              <w:rPr>
                <w:vertAlign w:val="subscript"/>
              </w:rPr>
              <w:t>3,38)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7.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65BDE" w14:textId="77777777" w:rsidR="00A87C28" w:rsidRPr="00A15BDE" w:rsidRDefault="00A87C28" w:rsidP="000D3DF0">
            <w:pPr>
              <w:spacing w:line="360" w:lineRule="auto"/>
              <w:ind w:left="-108"/>
            </w:pPr>
            <w:r w:rsidRPr="00A15BDE">
              <w:rPr>
                <w:i/>
              </w:rPr>
              <w:t>p-value</w:t>
            </w:r>
            <w:r w:rsidRPr="00A15BDE">
              <w:t xml:space="preserve"> = 3.5 *10</w:t>
            </w:r>
            <w:r w:rsidRPr="00A15BDE">
              <w:rPr>
                <w:vertAlign w:val="superscript"/>
              </w:rPr>
              <w:t>-3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F0627" w14:textId="77777777" w:rsidR="00A87C28" w:rsidRPr="00A15BDE" w:rsidRDefault="00A87C28" w:rsidP="000D3DF0">
            <w:pPr>
              <w:spacing w:line="360" w:lineRule="auto"/>
              <w:ind w:left="-130"/>
            </w:pPr>
            <w:r w:rsidRPr="00A15BDE">
              <w:t xml:space="preserve"> Adj. R-Squared = 0.33</w:t>
            </w:r>
          </w:p>
        </w:tc>
      </w:tr>
      <w:tr w:rsidR="00A87C28" w:rsidRPr="00A15BDE" w14:paraId="7DEBC4E2" w14:textId="77777777" w:rsidTr="000D3DF0">
        <w:trPr>
          <w:trHeight w:val="20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E07B6C" w14:textId="77777777" w:rsidR="00A87C28" w:rsidRPr="00A15BDE" w:rsidRDefault="00A87C28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A87C28" w:rsidRPr="00A15BDE" w14:paraId="00C3A409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8ED0C75" w14:textId="77777777" w:rsidR="00A87C28" w:rsidRPr="00A15BDE" w:rsidRDefault="00A87C28" w:rsidP="000D3DF0">
            <w:pPr>
              <w:spacing w:line="360" w:lineRule="auto"/>
            </w:pPr>
          </w:p>
        </w:tc>
        <w:tc>
          <w:tcPr>
            <w:tcW w:w="1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03D62C" w14:textId="77777777" w:rsidR="00A87C28" w:rsidRPr="00A15BDE" w:rsidRDefault="00A87C28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3C1E84" w14:textId="77777777" w:rsidR="00A87C28" w:rsidRPr="00A15BDE" w:rsidRDefault="00A87C28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6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6B8132" w14:textId="77777777" w:rsidR="00A87C28" w:rsidRPr="00A15BDE" w:rsidRDefault="00A87C28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B4853CC" w14:textId="77777777" w:rsidR="00A87C28" w:rsidRPr="00A15BDE" w:rsidRDefault="00A87C28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A87C28" w:rsidRPr="00A15BDE" w14:paraId="2E86EEAA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C78A876" w14:textId="77777777" w:rsidR="00A87C28" w:rsidRPr="00A15BDE" w:rsidRDefault="00A87C28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7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BE3A3BD" w14:textId="77777777" w:rsidR="00A87C28" w:rsidRPr="00A15BDE" w:rsidRDefault="00A87C28" w:rsidP="000D3DF0">
            <w:pPr>
              <w:spacing w:line="360" w:lineRule="auto"/>
            </w:pPr>
            <w:r w:rsidRPr="00A15BDE">
              <w:t>0.98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70D6C32" w14:textId="77777777" w:rsidR="00A87C28" w:rsidRPr="00A15BDE" w:rsidRDefault="00A87C28" w:rsidP="000D3DF0">
            <w:pPr>
              <w:spacing w:line="360" w:lineRule="auto"/>
            </w:pPr>
            <w:r w:rsidRPr="00A15BDE">
              <w:t>0.007</w:t>
            </w:r>
          </w:p>
        </w:tc>
        <w:tc>
          <w:tcPr>
            <w:tcW w:w="16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8FC683E" w14:textId="77777777" w:rsidR="00A87C28" w:rsidRPr="00A15BDE" w:rsidRDefault="00A87C28" w:rsidP="000D3DF0">
            <w:pPr>
              <w:spacing w:line="360" w:lineRule="auto"/>
            </w:pPr>
            <w:r w:rsidRPr="00A15BDE">
              <w:t>138.9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380791" w14:textId="77777777" w:rsidR="00A87C28" w:rsidRPr="00A15BDE" w:rsidRDefault="00A87C28" w:rsidP="000D3DF0">
            <w:pPr>
              <w:spacing w:line="360" w:lineRule="auto"/>
            </w:pPr>
            <w:r w:rsidRPr="00A15BDE">
              <w:t>4.8 *10</w:t>
            </w:r>
            <w:r w:rsidRPr="00A15BDE">
              <w:rPr>
                <w:vertAlign w:val="superscript"/>
              </w:rPr>
              <w:t>-53</w:t>
            </w:r>
          </w:p>
        </w:tc>
      </w:tr>
      <w:tr w:rsidR="00A87C28" w:rsidRPr="00A15BDE" w14:paraId="175AF76F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97EB0F3" w14:textId="77777777" w:rsidR="00A87C28" w:rsidRPr="00A15BDE" w:rsidRDefault="00A87C28" w:rsidP="000D3DF0">
            <w:pPr>
              <w:spacing w:line="360" w:lineRule="auto"/>
            </w:pPr>
            <w:r w:rsidRPr="00A15BDE">
              <w:t>S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C570ECD" w14:textId="77777777" w:rsidR="00A87C28" w:rsidRPr="00A15BDE" w:rsidRDefault="00A87C28" w:rsidP="000D3DF0">
            <w:pPr>
              <w:spacing w:line="360" w:lineRule="auto"/>
            </w:pPr>
            <w:r w:rsidRPr="00A15BDE">
              <w:t>-0.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2DFB4FA" w14:textId="77777777" w:rsidR="00A87C28" w:rsidRPr="00A15BDE" w:rsidRDefault="00A87C28" w:rsidP="000D3DF0">
            <w:pPr>
              <w:spacing w:line="360" w:lineRule="auto"/>
            </w:pPr>
            <w:r w:rsidRPr="00A15BDE">
              <w:t>0.00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B2EA0E1" w14:textId="77777777" w:rsidR="00A87C28" w:rsidRPr="00A15BDE" w:rsidRDefault="00A87C28" w:rsidP="000D3DF0">
            <w:pPr>
              <w:spacing w:line="360" w:lineRule="auto"/>
            </w:pPr>
            <w:r w:rsidRPr="00A15BDE">
              <w:t>-3.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6DEAB36" w14:textId="77777777" w:rsidR="00A87C28" w:rsidRPr="00A15BDE" w:rsidRDefault="00A87C28" w:rsidP="000D3DF0">
            <w:pPr>
              <w:spacing w:line="360" w:lineRule="auto"/>
            </w:pPr>
            <w:r w:rsidRPr="00A15BDE">
              <w:t>0.003</w:t>
            </w:r>
          </w:p>
        </w:tc>
      </w:tr>
      <w:tr w:rsidR="00A87C28" w:rsidRPr="00A15BDE" w14:paraId="24CD0016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7D31560" w14:textId="77777777" w:rsidR="00A87C28" w:rsidRPr="00A15BDE" w:rsidRDefault="00A87C28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7E7B242" w14:textId="77777777" w:rsidR="00A87C28" w:rsidRPr="00A15BDE" w:rsidRDefault="00A87C28" w:rsidP="000D3DF0">
            <w:pPr>
              <w:spacing w:line="360" w:lineRule="auto"/>
            </w:pPr>
            <w:r w:rsidRPr="00A15BDE">
              <w:t>-0.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EAE522A" w14:textId="77777777" w:rsidR="00A87C28" w:rsidRPr="00A15BDE" w:rsidRDefault="00A87C28" w:rsidP="000D3DF0">
            <w:pPr>
              <w:spacing w:line="360" w:lineRule="auto"/>
            </w:pPr>
            <w:r w:rsidRPr="00A15BDE">
              <w:t>0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092D3F8" w14:textId="77777777" w:rsidR="00A87C28" w:rsidRPr="00A15BDE" w:rsidRDefault="00A87C28" w:rsidP="000D3DF0">
            <w:pPr>
              <w:spacing w:line="360" w:lineRule="auto"/>
            </w:pPr>
            <w:r w:rsidRPr="00A15BDE">
              <w:t>-3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DAD292" w14:textId="77777777" w:rsidR="00A87C28" w:rsidRPr="00A15BDE" w:rsidRDefault="00A87C28" w:rsidP="000D3DF0">
            <w:pPr>
              <w:spacing w:line="360" w:lineRule="auto"/>
            </w:pPr>
            <w:r w:rsidRPr="00A15BDE">
              <w:t>3.8 *10</w:t>
            </w:r>
            <w:r w:rsidRPr="00A15BDE">
              <w:rPr>
                <w:vertAlign w:val="superscript"/>
              </w:rPr>
              <w:t>-4</w:t>
            </w:r>
          </w:p>
        </w:tc>
      </w:tr>
      <w:tr w:rsidR="00A87C28" w:rsidRPr="00A15BDE" w14:paraId="67872834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78905AF" w14:textId="77777777" w:rsidR="00A87C28" w:rsidRPr="00A15BDE" w:rsidRDefault="00A87C28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EAC0589" w14:textId="77777777" w:rsidR="00A87C28" w:rsidRPr="00A15BDE" w:rsidRDefault="00A87C28" w:rsidP="000D3DF0">
            <w:pPr>
              <w:spacing w:line="360" w:lineRule="auto"/>
            </w:pPr>
            <w:r w:rsidRPr="00A15BDE">
              <w:t>-0.0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85D0F04" w14:textId="77777777" w:rsidR="00A87C28" w:rsidRPr="00A15BDE" w:rsidRDefault="00A87C28" w:rsidP="000D3DF0">
            <w:pPr>
              <w:spacing w:line="360" w:lineRule="auto"/>
            </w:pPr>
            <w:r w:rsidRPr="00A15BDE">
              <w:t>0.0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515F9C7" w14:textId="77777777" w:rsidR="00A87C28" w:rsidRPr="00A15BDE" w:rsidRDefault="00A87C28" w:rsidP="000D3DF0">
            <w:pPr>
              <w:spacing w:line="360" w:lineRule="auto"/>
            </w:pPr>
            <w:r w:rsidRPr="00A15BDE">
              <w:t>-0.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71BFB5E" w14:textId="77777777" w:rsidR="00A87C28" w:rsidRPr="00A15BDE" w:rsidRDefault="00A87C28" w:rsidP="000D3DF0">
            <w:pPr>
              <w:spacing w:line="360" w:lineRule="auto"/>
            </w:pPr>
            <w:r w:rsidRPr="00A15BDE">
              <w:t>0.79</w:t>
            </w:r>
          </w:p>
        </w:tc>
      </w:tr>
      <w:tr w:rsidR="00A87C28" w:rsidRPr="00A15BDE" w14:paraId="6C648B11" w14:textId="77777777" w:rsidTr="000D3DF0">
        <w:trPr>
          <w:trHeight w:val="20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71E31AD" w14:textId="77777777" w:rsidR="00A87C28" w:rsidRPr="00A15BDE" w:rsidRDefault="00A87C28" w:rsidP="000D3DF0">
            <w:pPr>
              <w:spacing w:line="360" w:lineRule="auto"/>
            </w:pPr>
          </w:p>
        </w:tc>
      </w:tr>
      <w:tr w:rsidR="00A87C28" w:rsidRPr="00A15BDE" w14:paraId="06507698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38077B" w14:textId="77777777" w:rsidR="00A87C28" w:rsidRPr="00A15BDE" w:rsidRDefault="00A87C28" w:rsidP="000D3DF0">
            <w:pPr>
              <w:spacing w:line="360" w:lineRule="auto"/>
            </w:pPr>
            <w:r w:rsidRPr="00A15BDE">
              <w:t>Other contrasts: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83E0B6" w14:textId="77777777" w:rsidR="00A87C28" w:rsidRPr="00A15BDE" w:rsidRDefault="00A87C28" w:rsidP="000D3DF0">
            <w:pPr>
              <w:spacing w:line="360" w:lineRule="auto"/>
            </w:pPr>
          </w:p>
        </w:tc>
      </w:tr>
      <w:tr w:rsidR="00A87C28" w:rsidRPr="00A15BDE" w14:paraId="4ECDC3DD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7E25BD7" w14:textId="77777777" w:rsidR="00A87C28" w:rsidRPr="00A15BDE" w:rsidRDefault="00A87C28" w:rsidP="000D3DF0">
            <w:pPr>
              <w:spacing w:line="360" w:lineRule="auto"/>
            </w:pPr>
            <w:r w:rsidRPr="00A15BDE">
              <w:t>SC-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1EA30E8" w14:textId="77777777" w:rsidR="00A87C28" w:rsidRPr="00A15BDE" w:rsidRDefault="00A87C28" w:rsidP="000D3DF0">
            <w:pPr>
              <w:spacing w:line="360" w:lineRule="auto"/>
            </w:pPr>
            <w:r w:rsidRPr="00A15BDE">
              <w:t>0.0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062FA0A" w14:textId="77777777" w:rsidR="00A87C28" w:rsidRPr="00A15BDE" w:rsidRDefault="00A87C28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01F2F97" w14:textId="77777777" w:rsidR="00A87C28" w:rsidRPr="00A15BDE" w:rsidRDefault="00A87C28" w:rsidP="000D3DF0">
            <w:pPr>
              <w:spacing w:line="360" w:lineRule="auto"/>
            </w:pPr>
            <w:r w:rsidRPr="00A15BDE">
              <w:t>1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771AB85" w14:textId="77777777" w:rsidR="00A87C28" w:rsidRPr="00A15BDE" w:rsidRDefault="00A87C28" w:rsidP="000D3DF0">
            <w:pPr>
              <w:spacing w:line="360" w:lineRule="auto"/>
            </w:pPr>
            <w:r w:rsidRPr="00A15BDE">
              <w:t>0.03</w:t>
            </w:r>
          </w:p>
        </w:tc>
      </w:tr>
      <w:tr w:rsidR="00A87C28" w:rsidRPr="00A15BDE" w14:paraId="2E599267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6DFD81E" w14:textId="77777777" w:rsidR="00A87C28" w:rsidRPr="00A15BDE" w:rsidRDefault="00A87C28" w:rsidP="000D3DF0">
            <w:pPr>
              <w:spacing w:line="360" w:lineRule="auto"/>
            </w:pPr>
            <w:r w:rsidRPr="00A15BDE">
              <w:t>SC-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472C0C8" w14:textId="77777777" w:rsidR="00A87C28" w:rsidRPr="00A15BDE" w:rsidRDefault="00A87C28" w:rsidP="000D3DF0">
            <w:pPr>
              <w:spacing w:line="360" w:lineRule="auto"/>
            </w:pPr>
            <w:r w:rsidRPr="00A15BDE">
              <w:t>-0.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15A6FE2" w14:textId="77777777" w:rsidR="00A87C28" w:rsidRPr="00A15BDE" w:rsidRDefault="00A87C28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582DF8E" w14:textId="77777777" w:rsidR="00A87C28" w:rsidRPr="00A15BDE" w:rsidRDefault="00A87C28" w:rsidP="000D3DF0">
            <w:pPr>
              <w:spacing w:line="360" w:lineRule="auto"/>
            </w:pPr>
            <w:r w:rsidRPr="00A15BDE">
              <w:t>-2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C73C1B" w14:textId="77777777" w:rsidR="00A87C28" w:rsidRPr="00A15BDE" w:rsidRDefault="00A87C28" w:rsidP="000D3DF0">
            <w:pPr>
              <w:spacing w:line="360" w:lineRule="auto"/>
            </w:pPr>
            <w:r w:rsidRPr="00A15BDE">
              <w:t>6.9 *10</w:t>
            </w:r>
            <w:r w:rsidRPr="00A15BDE">
              <w:rPr>
                <w:vertAlign w:val="superscript"/>
              </w:rPr>
              <w:t>-3</w:t>
            </w:r>
          </w:p>
        </w:tc>
      </w:tr>
      <w:tr w:rsidR="00A87C28" w:rsidRPr="00A15BDE" w14:paraId="295D410D" w14:textId="77777777" w:rsidTr="000D3DF0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D5254E8" w14:textId="77777777" w:rsidR="00A87C28" w:rsidRPr="00A15BDE" w:rsidRDefault="00A87C28" w:rsidP="000D3DF0">
            <w:pPr>
              <w:spacing w:line="360" w:lineRule="auto"/>
            </w:pPr>
            <w:r w:rsidRPr="00A15BDE">
              <w:t xml:space="preserve">DC-NC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A9019CE" w14:textId="77777777" w:rsidR="00A87C28" w:rsidRPr="00A15BDE" w:rsidRDefault="00A87C28" w:rsidP="000D3DF0">
            <w:pPr>
              <w:spacing w:line="360" w:lineRule="auto"/>
            </w:pPr>
            <w:r w:rsidRPr="00A15BDE">
              <w:t>-0.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53ABF4A" w14:textId="77777777" w:rsidR="00A87C28" w:rsidRPr="00A15BDE" w:rsidRDefault="00A87C28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9C95059" w14:textId="77777777" w:rsidR="00A87C28" w:rsidRPr="00A15BDE" w:rsidRDefault="00A87C28" w:rsidP="000D3DF0">
            <w:pPr>
              <w:spacing w:line="360" w:lineRule="auto"/>
            </w:pPr>
            <w:r w:rsidRPr="00A15BDE">
              <w:t>-3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1C57B3" w14:textId="77777777" w:rsidR="00A87C28" w:rsidRPr="00A15BDE" w:rsidRDefault="00A87C28" w:rsidP="000D3DF0">
            <w:pPr>
              <w:spacing w:line="360" w:lineRule="auto"/>
            </w:pPr>
            <w:r w:rsidRPr="00A15BDE">
              <w:t>8.05 *10</w:t>
            </w:r>
            <w:r w:rsidRPr="00A15BDE">
              <w:rPr>
                <w:vertAlign w:val="superscript"/>
              </w:rPr>
              <w:t>-4</w:t>
            </w:r>
          </w:p>
        </w:tc>
      </w:tr>
    </w:tbl>
    <w:p w14:paraId="55595D43" w14:textId="77777777" w:rsidR="007C2F85" w:rsidRDefault="00271A2C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A366FA" w14:textId="77777777" w:rsidR="00271A2C" w:rsidRDefault="00271A2C" w:rsidP="00030ACA">
      <w:r>
        <w:separator/>
      </w:r>
    </w:p>
  </w:endnote>
  <w:endnote w:type="continuationSeparator" w:id="0">
    <w:p w14:paraId="131F7177" w14:textId="77777777" w:rsidR="00271A2C" w:rsidRDefault="00271A2C" w:rsidP="00030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68962A" w14:textId="77777777" w:rsidR="00271A2C" w:rsidRDefault="00271A2C" w:rsidP="00030ACA">
      <w:r>
        <w:separator/>
      </w:r>
    </w:p>
  </w:footnote>
  <w:footnote w:type="continuationSeparator" w:id="0">
    <w:p w14:paraId="325B90DD" w14:textId="77777777" w:rsidR="00271A2C" w:rsidRDefault="00271A2C" w:rsidP="00030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28"/>
    <w:rsid w:val="00030ACA"/>
    <w:rsid w:val="00271A2C"/>
    <w:rsid w:val="002C1BFF"/>
    <w:rsid w:val="008D1BCE"/>
    <w:rsid w:val="00A8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9F9FF0"/>
  <w15:chartTrackingRefBased/>
  <w15:docId w15:val="{66E4D881-D4BE-4947-86D6-1EEA08D55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C2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7C28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0A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ACA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30A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ACA"/>
    <w:rPr>
      <w:rFonts w:ascii="Times New Roman" w:eastAsia="Times New Roman" w:hAnsi="Times New Roman" w:cs="Times New Roman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A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ACA"/>
    <w:rPr>
      <w:rFonts w:ascii="Times New Roman" w:eastAsia="Times New Roman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2</cp:revision>
  <dcterms:created xsi:type="dcterms:W3CDTF">2022-06-06T15:47:00Z</dcterms:created>
  <dcterms:modified xsi:type="dcterms:W3CDTF">2022-07-11T12:06:00Z</dcterms:modified>
</cp:coreProperties>
</file>